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3694"/>
        <w:gridCol w:w="1834"/>
        <w:gridCol w:w="1134"/>
      </w:tblGrid>
      <w:tr w:rsidR="00C14331" w:rsidRPr="00371A7F" w:rsidTr="00C96B45">
        <w:trPr>
          <w:trHeight w:val="315"/>
        </w:trPr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  <w:t>Isolate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  <w:t>name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  <w:t xml:space="preserve">Primer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  <w:t>name</w:t>
            </w:r>
            <w:proofErr w:type="spellEnd"/>
          </w:p>
        </w:tc>
        <w:tc>
          <w:tcPr>
            <w:tcW w:w="369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71A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  <w:t>Se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  <w:t>quence</w:t>
            </w:r>
            <w:proofErr w:type="spellEnd"/>
            <w:r w:rsidRPr="00371A7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  <w:t xml:space="preserve"> (5’-3’)</w:t>
            </w:r>
          </w:p>
        </w:tc>
        <w:tc>
          <w:tcPr>
            <w:tcW w:w="18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  <w:t xml:space="preserve">PCR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  <w:t>fragment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  <w:t>size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  <w:t>nt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280D9B" w:rsidP="00280D9B">
            <w:pPr>
              <w:spacing w:after="0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280D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  <w:t>Average</w:t>
            </w:r>
            <w:proofErr w:type="spellEnd"/>
            <w:r w:rsidRPr="00280D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80D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  <w:t>coverage</w:t>
            </w:r>
            <w:proofErr w:type="spellEnd"/>
            <w:r w:rsidRPr="00280D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80D9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"/>
              </w:rPr>
              <w:t>depth</w:t>
            </w:r>
            <w:proofErr w:type="spellEnd"/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1-c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1</w:t>
            </w:r>
            <w:r w:rsidRPr="00D32057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C2F</w:t>
            </w:r>
          </w:p>
        </w:tc>
        <w:tc>
          <w:tcPr>
            <w:tcW w:w="369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D32057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GTTATCACTTCGACCCGCCGGCAC</w:t>
            </w:r>
          </w:p>
        </w:tc>
        <w:tc>
          <w:tcPr>
            <w:tcW w:w="1834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427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280D9B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80D9B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91.58</w:t>
            </w: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1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C2R</w:t>
            </w:r>
          </w:p>
        </w:tc>
        <w:tc>
          <w:tcPr>
            <w:tcW w:w="3694" w:type="dxa"/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TCGTACTCACACTGCCAGTCCTCCTT</w:t>
            </w:r>
          </w:p>
        </w:tc>
        <w:tc>
          <w:tcPr>
            <w:tcW w:w="1834" w:type="dxa"/>
            <w:vMerge/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1-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2R2</w:t>
            </w:r>
          </w:p>
        </w:tc>
        <w:tc>
          <w:tcPr>
            <w:tcW w:w="3694" w:type="dxa"/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CTCCTTAGTGGGAGGACGA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1-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2F2</w:t>
            </w:r>
          </w:p>
        </w:tc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CAAGGCCAGCACTGAGG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1-c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1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C4F</w:t>
            </w:r>
          </w:p>
        </w:tc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AGAGCCTAACCCCGAGCAGCCATG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4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280D9B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80D9B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0.20</w:t>
            </w: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1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C4R</w:t>
            </w:r>
          </w:p>
        </w:tc>
        <w:tc>
          <w:tcPr>
            <w:tcW w:w="3694" w:type="dxa"/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GGGGTAGTAAGGCCTGTCTGTGTGGTT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1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C4F2</w:t>
            </w:r>
          </w:p>
        </w:tc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ACATTAGAAGACTGGCTGTACAC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1-c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1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C16F</w:t>
            </w:r>
          </w:p>
        </w:tc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GCGGTTGCGATTCTACTATTTGCCACTT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1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280D9B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80D9B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43.28</w:t>
            </w: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1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C16R</w:t>
            </w:r>
          </w:p>
        </w:tc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AGCTTCTGTTTGTTCTTCCCATGGATA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1-c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1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C23F</w:t>
            </w:r>
          </w:p>
        </w:tc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CTGACCATCCAGACAGACAACTT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05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280D9B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80D9B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06.74</w:t>
            </w: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1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C23R</w:t>
            </w:r>
          </w:p>
        </w:tc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TCTGTTTGTAGTTCAAAGCCTGGT</w:t>
            </w:r>
          </w:p>
        </w:tc>
        <w:tc>
          <w:tcPr>
            <w:tcW w:w="18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3-c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4331" w:rsidRPr="00C65ADE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C65ADE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3-C4F</w:t>
            </w:r>
          </w:p>
        </w:tc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4331" w:rsidRPr="00C65ADE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C65ADE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CTACTGCTTCACATCTTTTCTCACGGAG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20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280D9B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80D9B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1.63</w:t>
            </w: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3-C4R</w:t>
            </w:r>
          </w:p>
        </w:tc>
        <w:tc>
          <w:tcPr>
            <w:tcW w:w="3694" w:type="dxa"/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GAGGTTCAGGTACAAGCCAGTCATAGT</w:t>
            </w:r>
          </w:p>
        </w:tc>
        <w:tc>
          <w:tcPr>
            <w:tcW w:w="1834" w:type="dxa"/>
            <w:vMerge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3-C4F2</w:t>
            </w:r>
          </w:p>
        </w:tc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GACTACCAACGTGGAACAGCAC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3-c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3-C5F</w:t>
            </w:r>
          </w:p>
        </w:tc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GGTGGAGAAGAAGAAACAAACCATGGTACT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99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280D9B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80D9B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2.00</w:t>
            </w: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3-C5R</w:t>
            </w:r>
          </w:p>
        </w:tc>
        <w:tc>
          <w:tcPr>
            <w:tcW w:w="3694" w:type="dxa"/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GGCTCTACTCTAAAATTCCCGTTTGTAGT</w:t>
            </w:r>
          </w:p>
        </w:tc>
        <w:tc>
          <w:tcPr>
            <w:tcW w:w="1834" w:type="dxa"/>
            <w:vMerge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3-C5F2</w:t>
            </w:r>
          </w:p>
        </w:tc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CATTGCAACTGGCTCTGCAG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3-c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3-C6F</w:t>
            </w:r>
          </w:p>
        </w:tc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GTCCAGACAACAATAACCCGAGAC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35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280D9B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80D9B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10.90</w:t>
            </w: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3-C6R</w:t>
            </w:r>
          </w:p>
        </w:tc>
        <w:tc>
          <w:tcPr>
            <w:tcW w:w="3694" w:type="dxa"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GCATATTCTGTTTCCCAGTCTCCT</w:t>
            </w:r>
          </w:p>
        </w:tc>
        <w:tc>
          <w:tcPr>
            <w:tcW w:w="1834" w:type="dxa"/>
            <w:vMerge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6F2</w:t>
            </w:r>
          </w:p>
        </w:tc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CAGCTTTTGGCAGTCAAATATAGCAA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3-c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3-C8F</w:t>
            </w:r>
          </w:p>
        </w:tc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TGTGAATGTGAAAAACCACTTCAA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21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280D9B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80D9B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540.48</w:t>
            </w: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3-C8R</w:t>
            </w:r>
          </w:p>
        </w:tc>
        <w:tc>
          <w:tcPr>
            <w:tcW w:w="3694" w:type="dxa"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AAACAAATCATCTGCCCTTTCTTG</w:t>
            </w:r>
          </w:p>
        </w:tc>
        <w:tc>
          <w:tcPr>
            <w:tcW w:w="1834" w:type="dxa"/>
            <w:vMerge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8F2</w:t>
            </w:r>
          </w:p>
        </w:tc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GCAGCTCCAGGACTACTAAAACCAGG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5-c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5-C2F</w:t>
            </w:r>
          </w:p>
        </w:tc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CCCACACCGCTACTTTTATCTTTGAACA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18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280D9B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80D9B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.86</w:t>
            </w: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5-C2R</w:t>
            </w:r>
          </w:p>
        </w:tc>
        <w:tc>
          <w:tcPr>
            <w:tcW w:w="3694" w:type="dxa"/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CTCAAATTCTCTAGCAGTCATACGTCT</w:t>
            </w:r>
          </w:p>
        </w:tc>
        <w:tc>
          <w:tcPr>
            <w:tcW w:w="1834" w:type="dxa"/>
            <w:vMerge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2R2</w:t>
            </w:r>
          </w:p>
        </w:tc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GGACAAATACCAACCACAAACCTAC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7-c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7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C3F</w:t>
            </w:r>
          </w:p>
        </w:tc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AACCATCCTTTTGCTCATTTGCTTGCT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26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280D9B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80D9B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22.59</w:t>
            </w: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7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C3R</w:t>
            </w:r>
          </w:p>
        </w:tc>
        <w:tc>
          <w:tcPr>
            <w:tcW w:w="3694" w:type="dxa"/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GGCTAAAGTTGACATAGGGTTCAGGGG</w:t>
            </w:r>
          </w:p>
        </w:tc>
        <w:tc>
          <w:tcPr>
            <w:tcW w:w="1834" w:type="dxa"/>
            <w:vMerge/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7-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3F2</w:t>
            </w:r>
          </w:p>
        </w:tc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CTGCAGCTGACTTTAGACACCCAACA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7-c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7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C14F</w:t>
            </w:r>
          </w:p>
        </w:tc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TACCAACCATTAGCACATACAGCAAC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21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280D9B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80D9B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.95</w:t>
            </w: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7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C14R</w:t>
            </w:r>
          </w:p>
        </w:tc>
        <w:tc>
          <w:tcPr>
            <w:tcW w:w="3694" w:type="dxa"/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TTGTTCATATTCTTCAGGAGTCATTCTCC</w:t>
            </w:r>
          </w:p>
        </w:tc>
        <w:tc>
          <w:tcPr>
            <w:tcW w:w="1834" w:type="dxa"/>
            <w:vMerge/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7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C14F2</w:t>
            </w:r>
          </w:p>
        </w:tc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GCACAACAATATGGATATGGCACAG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7-c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7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C18F</w:t>
            </w:r>
          </w:p>
        </w:tc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AATCACCAGAGACTACCAACAATGCCA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07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280D9B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80D9B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32.97</w:t>
            </w: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7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C18R</w:t>
            </w:r>
          </w:p>
        </w:tc>
        <w:tc>
          <w:tcPr>
            <w:tcW w:w="3694" w:type="dxa"/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CTTGGTGGTCTGTGAAATGCTG</w:t>
            </w:r>
          </w:p>
        </w:tc>
        <w:tc>
          <w:tcPr>
            <w:tcW w:w="1834" w:type="dxa"/>
            <w:vMerge/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7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C18F2</w:t>
            </w:r>
          </w:p>
        </w:tc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TACTGGTTGGTTTCAACCAGAC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7-c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20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7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-C20F </w:t>
            </w:r>
          </w:p>
        </w:tc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AGTAGGTGAGCAAAGGGTAAGTTACA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08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280D9B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80D9B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.33</w:t>
            </w: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7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-C20R </w:t>
            </w:r>
          </w:p>
        </w:tc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GGTCACAGCGATCGAGAATTAACTG</w:t>
            </w:r>
          </w:p>
        </w:tc>
        <w:tc>
          <w:tcPr>
            <w:tcW w:w="18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7-c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7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C21F</w:t>
            </w:r>
          </w:p>
        </w:tc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GCTGCAACGACACCACTCTACATA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11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280D9B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80D9B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85.28</w:t>
            </w: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7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C21R</w:t>
            </w:r>
          </w:p>
        </w:tc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AGGGGTAAATCGTCTAGGTGGTC</w:t>
            </w:r>
          </w:p>
        </w:tc>
        <w:tc>
          <w:tcPr>
            <w:tcW w:w="18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7-c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7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C22F</w:t>
            </w:r>
          </w:p>
        </w:tc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TGCTTGCCAATATCTTTCCTGTG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12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280D9B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80D9B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747.00</w:t>
            </w: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7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C22R</w:t>
            </w:r>
          </w:p>
        </w:tc>
        <w:tc>
          <w:tcPr>
            <w:tcW w:w="3694" w:type="dxa"/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CACGTTCTGTGTCTTCTTCAAAGC</w:t>
            </w:r>
          </w:p>
        </w:tc>
        <w:tc>
          <w:tcPr>
            <w:tcW w:w="1834" w:type="dxa"/>
            <w:vMerge/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7-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22F2</w:t>
            </w:r>
          </w:p>
        </w:tc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ACAGCCTGCACATTTAGATACCCT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7-c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7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C24F</w:t>
            </w:r>
          </w:p>
        </w:tc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TTTTTCCACTTGGCCATTCTGAT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08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280D9B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80D9B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92.27</w:t>
            </w: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7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C24R</w:t>
            </w:r>
          </w:p>
        </w:tc>
        <w:tc>
          <w:tcPr>
            <w:tcW w:w="3694" w:type="dxa"/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TCTGTGTCTTGTTCAAATCCTGGT</w:t>
            </w:r>
          </w:p>
        </w:tc>
        <w:tc>
          <w:tcPr>
            <w:tcW w:w="1834" w:type="dxa"/>
            <w:vMerge/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7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C24F2</w:t>
            </w:r>
          </w:p>
        </w:tc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TGATTCATACAGAAAACCAAGCTC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8-c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8-C17F</w:t>
            </w:r>
          </w:p>
        </w:tc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GCAACTATTAACTGCCACGATCTCTGCT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10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280D9B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80D9B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59.02</w:t>
            </w: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8-C17R</w:t>
            </w:r>
          </w:p>
        </w:tc>
        <w:tc>
          <w:tcPr>
            <w:tcW w:w="3694" w:type="dxa"/>
            <w:shd w:val="clear" w:color="auto" w:fill="auto"/>
            <w:noWrap/>
            <w:vAlign w:val="bottom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CAGCCTCCCAACTCTTTCCCCTTATAG</w:t>
            </w:r>
          </w:p>
        </w:tc>
        <w:tc>
          <w:tcPr>
            <w:tcW w:w="1834" w:type="dxa"/>
            <w:vMerge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8-C17R2</w:t>
            </w:r>
          </w:p>
        </w:tc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CAGTTTGTGGATACCAGTGCAG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8-c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8-C22F</w:t>
            </w:r>
          </w:p>
        </w:tc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CCCATCTTAGATTTACAACTGAGGAA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16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280D9B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80D9B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68.96</w:t>
            </w: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8-C22R</w:t>
            </w:r>
          </w:p>
        </w:tc>
        <w:tc>
          <w:tcPr>
            <w:tcW w:w="3694" w:type="dxa"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GTCTGGGATAGTGGTCCCATATTT</w:t>
            </w:r>
          </w:p>
        </w:tc>
        <w:tc>
          <w:tcPr>
            <w:tcW w:w="1834" w:type="dxa"/>
            <w:vMerge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22F2</w:t>
            </w:r>
          </w:p>
        </w:tc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GGAAACAGCAATGCACAAAGTTTAACC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8-c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23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P8-C23F </w:t>
            </w:r>
          </w:p>
        </w:tc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ACTACTGGCAATATCCAACAAGCA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79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280D9B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80D9B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39.78</w:t>
            </w: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P8-C23R </w:t>
            </w:r>
          </w:p>
        </w:tc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AACTCTCTCTCATGGGGTGCAAAG</w:t>
            </w:r>
          </w:p>
        </w:tc>
        <w:tc>
          <w:tcPr>
            <w:tcW w:w="18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8-c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8-C25F</w:t>
            </w:r>
          </w:p>
        </w:tc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ACTGCAAATCACCTTTAAACCACA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10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280D9B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80D9B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83.53</w:t>
            </w: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8-C25R</w:t>
            </w:r>
          </w:p>
        </w:tc>
        <w:tc>
          <w:tcPr>
            <w:tcW w:w="3694" w:type="dxa"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ATGGTTTCATGCGTCTGTTTTTAG</w:t>
            </w:r>
          </w:p>
        </w:tc>
        <w:tc>
          <w:tcPr>
            <w:tcW w:w="1834" w:type="dxa"/>
            <w:vMerge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25F2</w:t>
            </w:r>
          </w:p>
        </w:tc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AGAAAGCAGCACAATAACATTACATACCC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9-c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9-C4F</w:t>
            </w:r>
          </w:p>
        </w:tc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CCCGCTCCTGATTCCCAAAACAATCC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44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280D9B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80D9B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8.09</w:t>
            </w: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9-C4R</w:t>
            </w:r>
          </w:p>
        </w:tc>
        <w:tc>
          <w:tcPr>
            <w:tcW w:w="3694" w:type="dxa"/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GGGGTAGTATGGAGTGTCTGACAGGT</w:t>
            </w:r>
          </w:p>
        </w:tc>
        <w:tc>
          <w:tcPr>
            <w:tcW w:w="1834" w:type="dxa"/>
            <w:vMerge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9-C4F2</w:t>
            </w:r>
          </w:p>
        </w:tc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AGACTTCTATTACCCCATAATCGG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9-c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9-C5F</w:t>
            </w:r>
          </w:p>
        </w:tc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TTTCCTCCTGGCCATCAAGACAG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14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280D9B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80D9B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9.66</w:t>
            </w: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9-C5R</w:t>
            </w:r>
          </w:p>
        </w:tc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GGGGTGTCCTCTTTAAACAATCTAGGGG</w:t>
            </w:r>
          </w:p>
        </w:tc>
        <w:tc>
          <w:tcPr>
            <w:tcW w:w="18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10-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10-C9F</w:t>
            </w:r>
          </w:p>
        </w:tc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GGATTCCAAAAACCCGAAACAGATA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12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280D9B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80D9B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6.15</w:t>
            </w: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10-C9R</w:t>
            </w:r>
          </w:p>
        </w:tc>
        <w:tc>
          <w:tcPr>
            <w:tcW w:w="3694" w:type="dxa"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TGTTGTTCCCAGGGTGTTAGTCTT</w:t>
            </w:r>
          </w:p>
        </w:tc>
        <w:tc>
          <w:tcPr>
            <w:tcW w:w="1834" w:type="dxa"/>
            <w:vMerge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9F2</w:t>
            </w:r>
          </w:p>
        </w:tc>
        <w:tc>
          <w:tcPr>
            <w:tcW w:w="3694" w:type="dxa"/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GATACAATACACACACATGCAGACTC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-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9R2</w:t>
            </w:r>
          </w:p>
        </w:tc>
        <w:tc>
          <w:tcPr>
            <w:tcW w:w="3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GTTCATATCTTCGTATGGGTCAAAG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12-c</w:t>
            </w: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12-C3F</w:t>
            </w:r>
          </w:p>
        </w:tc>
        <w:tc>
          <w:tcPr>
            <w:tcW w:w="3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GCTTGCCAGTATCTTTCCTGTGGGTCA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14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331" w:rsidRPr="00371A7F" w:rsidRDefault="00280D9B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280D9B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3.63</w:t>
            </w:r>
            <w:bookmarkStart w:id="0" w:name="_GoBack"/>
            <w:bookmarkEnd w:id="0"/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12-C3R</w:t>
            </w:r>
          </w:p>
        </w:tc>
        <w:tc>
          <w:tcPr>
            <w:tcW w:w="3694" w:type="dxa"/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AGGTCTGAGAAATGCAAAAGCAAGTTCA</w:t>
            </w:r>
          </w:p>
        </w:tc>
        <w:tc>
          <w:tcPr>
            <w:tcW w:w="1834" w:type="dxa"/>
            <w:vMerge/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  <w:tr w:rsidR="00C14331" w:rsidRPr="00371A7F" w:rsidTr="00C96B45">
        <w:trPr>
          <w:trHeight w:val="315"/>
        </w:trPr>
        <w:tc>
          <w:tcPr>
            <w:tcW w:w="1276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P12-C3F2</w:t>
            </w:r>
          </w:p>
        </w:tc>
        <w:tc>
          <w:tcPr>
            <w:tcW w:w="369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371A7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TGCCCAGAAGCAACTTACACATAC</w:t>
            </w:r>
          </w:p>
        </w:tc>
        <w:tc>
          <w:tcPr>
            <w:tcW w:w="183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14331" w:rsidRPr="00371A7F" w:rsidRDefault="00C14331" w:rsidP="00C96B4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</w:p>
        </w:tc>
      </w:tr>
    </w:tbl>
    <w:p w:rsidR="00873A8D" w:rsidRDefault="00873A8D"/>
    <w:sectPr w:rsidR="00873A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331"/>
    <w:rsid w:val="00280D9B"/>
    <w:rsid w:val="00873A8D"/>
    <w:rsid w:val="00BA49AC"/>
    <w:rsid w:val="00C14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-Valenci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B5C6BE3-FC3B-4C08-8111-EEC4DB136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-Valenci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331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74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</dc:creator>
  <cp:keywords/>
  <dc:description/>
  <cp:lastModifiedBy>Jose</cp:lastModifiedBy>
  <cp:revision>2</cp:revision>
  <dcterms:created xsi:type="dcterms:W3CDTF">2020-11-25T11:39:00Z</dcterms:created>
  <dcterms:modified xsi:type="dcterms:W3CDTF">2021-01-27T11:15:00Z</dcterms:modified>
</cp:coreProperties>
</file>